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1 Table. Baseline clinical characteristics in the subpopulation without diabet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097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1560"/>
        <w:gridCol w:w="1842"/>
        <w:gridCol w:w="2127"/>
        <w:gridCol w:w="1086"/>
      </w:tblGrid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event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th/first MACE</w:t>
            </w:r>
          </w:p>
        </w:tc>
        <w:tc>
          <w:tcPr>
            <w:tcW w:w="1086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80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 62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 18 (22.5%)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72 [61-80.5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68.5 [50.0-75.3]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8</w:t>
            </w:r>
            <w:r>
              <w:rPr>
                <w:b/>
                <w:bCs/>
                <w:sz w:val="20"/>
                <w:szCs w:val="20"/>
              </w:rPr>
              <w:t>0 [75.5-84]</w:t>
            </w:r>
          </w:p>
        </w:tc>
        <w:tc>
          <w:tcPr>
            <w:tcW w:w="10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(M) n(%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65)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6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78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kg/m²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 ± 5.1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 ± 5.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 ± 4.4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(mmHg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±14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± 1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± 14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 (mmHg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± 18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± 1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± 20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(/min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± 6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68 ±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 ±1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GFR </w:t>
            </w:r>
            <w:r>
              <w:rPr>
                <w:sz w:val="16"/>
                <w:szCs w:val="16"/>
                <w:lang w:val="en-GB"/>
              </w:rPr>
              <w:t>(ml/min/1.73m²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1 [16.6-27.8]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23.9 [16.6-27.9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25.0 [15.4-26.9]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VD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4 (42.5)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4 (38.7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 (2.6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0.2</w:t>
            </w:r>
            <w:r>
              <w:rPr>
                <w:bCs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ignancy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 (26.3)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 (19.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 (50.0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cholesterolemia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61.3)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8.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72.2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T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75)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75.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72.2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oking (yes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0.7)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12.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5.6)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buminemia (g/dl) (n=46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 ± 0.8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nl-BE"/>
              </w:rPr>
              <w:t xml:space="preserve">4.2 ± 0.8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3.9 ± 0.6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0.35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TNFα (pg/ml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[3.5-5.9]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[3.3-5.2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[3.7-7.8]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NFR1 (pg/ml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0 [2.94-5.1]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8 [2.8-4.8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8 [4.1-5.9]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NFR2 (pg/ml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4 [5.7-9.4]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9 [5.2-9.2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2 [9.4-12.3]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P (mg/l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0 [1.0-6.0]</w:t>
            </w:r>
          </w:p>
        </w:tc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0 [0.8-4.1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.0 [2.8-34.8]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T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 (23.8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 (29.0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 (5.6)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center" w:pos="7001" w:leader="none"/>
        <w:tab w:val="right" w:pos="14002" w:leader="none"/>
      </w:tabs>
      <w:spacing w:before="0" w:after="160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56" w:before="0" w:after="160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10:23:00Z</dcterms:created>
  <dc:creator>nathalie neirynck</dc:creator>
  <dc:description/>
  <dc:language>en-US</dc:language>
  <cp:lastModifiedBy>nathalie neirynck</cp:lastModifiedBy>
  <cp:lastPrinted>2014-10-22T15:32:00Z</cp:lastPrinted>
  <dcterms:modified xsi:type="dcterms:W3CDTF">2015-02-01T17:35:00Z</dcterms:modified>
  <cp:revision>5</cp:revision>
  <dc:subject/>
  <dc:title>Supplemental tables</dc:title>
</cp:coreProperties>
</file>